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W w:w="10214" w:type="dxa"/>
        <w:jc w:val="center"/>
        <w:tblInd w:w="-1565" w:type="dxa"/>
        <w:tblLook w:val="04A0"/>
      </w:tblPr>
      <w:tblGrid>
        <w:gridCol w:w="862"/>
        <w:gridCol w:w="603"/>
        <w:gridCol w:w="1573"/>
        <w:gridCol w:w="1097"/>
        <w:gridCol w:w="3524"/>
        <w:gridCol w:w="2555"/>
      </w:tblGrid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b/>
                <w:sz w:val="24"/>
                <w:szCs w:val="24"/>
              </w:rPr>
              <w:t>ORF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b/>
                <w:sz w:val="24"/>
                <w:szCs w:val="24"/>
              </w:rPr>
              <w:t>F/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b/>
                <w:sz w:val="24"/>
                <w:szCs w:val="24"/>
              </w:rPr>
              <w:t>Position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b/>
                <w:sz w:val="24"/>
                <w:szCs w:val="24"/>
              </w:rPr>
              <w:t>Size(aa)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b/>
                <w:sz w:val="24"/>
                <w:szCs w:val="24"/>
              </w:rPr>
              <w:t>Nearest homologue (% identity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b/>
                <w:sz w:val="24"/>
                <w:szCs w:val="24"/>
              </w:rPr>
              <w:t>Putative functio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569-1336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edrock gp1 (88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591-2184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urbido gp3 (81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181-2480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urbido gp 4(85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483-2779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edrock gp4(100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HNH endonucle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818-3288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urbido gp6(97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3375-4340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urbido gp7(87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or tail subunit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532-4690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rixie gp11(92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690-5988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rixie gp12(84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Lysin A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5985-6446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urbido gp12 (86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Holi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6443-7420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rixie gp14(89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Lysin B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7443-9233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596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urbido gp14(97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erminase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9230-10690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urbido gp15(89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Portal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0720-11583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urbido gp16(85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Capsid maturation protease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1599-12150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Pukovnik gp17(83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Scaffold protei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2180-13136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rixie gp19 (98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Major capsid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3206-13382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urbido gp19 (72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3386-13763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urbido gp20(94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3760-13954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Pukovnik  gp21(87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3951-14319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urbido gp22 (98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4319-14654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rixie gp24 (95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4664-15095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edrock gp25(88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5114-15710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urbido gp25(93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Major tail subunit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5760-16230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urbido gp26(93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ail assembly chaperone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5760-16652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urbido gp27(86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ail assembly chaperone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6642-19185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847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urbido gp28(88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apemeasure protei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9219-20229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D29 gp27(91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Minor tail subunit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0226-21998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urbido gp30(94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Minor tail subunit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2076-22519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urbido gp31 (94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2516-22857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Bxz2 gp31(55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2858-25263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801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urbido gp33(61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Minor tail subunit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5337-25531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Packman gp34 (60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trHeight w:val="282"/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6162-26722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edrock gp37 (86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ParA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6715-26993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edrock gp38(78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ParB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7171-27341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No database match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7338-27556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rixie gp38(65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7566-27751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urbido gp39(54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7748-28125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urbido gp40(88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8103-28390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urbido gp41 (85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8387-28587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urbido gp42(55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8571-28870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edrock gp44(54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8870-29103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edrock gp43(84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3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9100-29321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rixie gp43(92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trHeight w:val="202"/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9355-31142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urbido gp45(92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pStyle w:val="HTMLconformatoprevio"/>
              <w:shd w:val="clear" w:color="auto" w:fill="FFFFFF"/>
              <w:spacing w:line="253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polymerase I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31151-31504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Jeffabunny gp47(57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31501-31689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urbido gp47 (92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31689-31889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No database match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31889-32311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edrock gp49(79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HTH binding protei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32308-32517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urbido gp49(91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32510-32758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3524" w:type="dxa"/>
            <w:vAlign w:val="center"/>
          </w:tcPr>
          <w:p w:rsidR="00BD15C0" w:rsidRPr="00F27BE7" w:rsidRDefault="00BD15C0" w:rsidP="00C535D6">
            <w:pPr>
              <w:pStyle w:val="HTMLconformatoprevio"/>
              <w:shd w:val="clear" w:color="auto" w:fill="FFFFFF"/>
              <w:spacing w:line="253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27BE7">
              <w:rPr>
                <w:rStyle w:val="feature"/>
                <w:rFonts w:ascii="Times New Roman" w:hAnsi="Times New Roman" w:cs="Times New Roman"/>
                <w:i/>
                <w:color w:val="000000"/>
                <w:sz w:val="24"/>
                <w:szCs w:val="24"/>
                <w:bdr w:val="none" w:sz="0" w:space="0" w:color="auto" w:frame="1"/>
              </w:rPr>
              <w:t>Mycobacterium rhodesiae</w:t>
            </w:r>
            <w:r w:rsidRPr="00911D44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hypothetical protein(64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32760-33488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urbido gp50(92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hyX-like (Thymidylate synthase)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33565-34110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rixie gp48(73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34107-36164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685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rixie gp49(89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ibonucleotide reductase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36164-36367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A17A hypotethical protein(91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36364-36546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urbido gp54 (88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36543-37304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BE7">
              <w:rPr>
                <w:rStyle w:val="feature"/>
                <w:rFonts w:ascii="Times New Roman" w:hAnsi="Times New Roman" w:cs="Times New Roman"/>
                <w:i/>
                <w:color w:val="000000"/>
                <w:sz w:val="24"/>
                <w:szCs w:val="24"/>
                <w:bdr w:val="none" w:sz="0" w:space="0" w:color="auto" w:frame="1"/>
              </w:rPr>
              <w:t>Mycobacterium rhodesiae</w:t>
            </w:r>
            <w:r w:rsidRPr="00911D44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hypothetical protein</w:t>
            </w: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 xml:space="preserve"> (52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37301-37453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rixie gp53(84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37457-38227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urbido gp57(95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Metallophosphoesterase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38224-38547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edrock gp59 (89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38544-34621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edrock gp60 (92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38621-39106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urbido gp60(98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DNA primase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39081-39473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rixie gp58(82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DNA primase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39542-39676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rixie gp59(98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39702-40175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urbido gp63(97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Endonuclease VII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0141-40254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Gladiator gp62(55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0251-41090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urbido gp65(91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Esterase/lipase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1087-41317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Pukovnik gp63(88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1465-41764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BE7">
              <w:rPr>
                <w:rStyle w:val="feature"/>
                <w:rFonts w:ascii="Times New Roman" w:hAnsi="Times New Roman" w:cs="Times New Roman"/>
                <w:i/>
                <w:color w:val="000000"/>
                <w:sz w:val="24"/>
                <w:szCs w:val="24"/>
                <w:bdr w:val="none" w:sz="0" w:space="0" w:color="auto" w:frame="1"/>
              </w:rPr>
              <w:t>Pseudoxanthomonas suwonensis</w:t>
            </w:r>
            <w:r w:rsidRPr="00911D44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hypothetical protein</w:t>
            </w: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 xml:space="preserve"> (34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H binding protei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1792-42598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urbido gp69(95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DnaB like Helicase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2609-42737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No database match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2734-42973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urbido gp71 (92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3002-43196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Peaches gp64 (94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3193-43417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urbido gp73(84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3466-44362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urbido gp74(95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ecB like nuclease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4359-44772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A17A hypotethical protein(59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4828-45400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A17A repressor protein(79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epressor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5638-45805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Alma gp76(57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5943-46101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rixie gp77 (78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6103-46357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urbido gp79(76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6357-46674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urbido gp80 (78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1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6671-46943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urbido gp81(45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6940-47167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edrock gp81 (99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7176-47298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Che12 gp85 (75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7298-47621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urbido gp84(66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7618-48376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edrock gp84 (87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8376-48510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urbido gp86 (98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8521-48829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urbido gp87(73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8882-49307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edrock gp88 (87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9328-49681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edrock gp89 (87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9678-49845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edrock gp90(91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49842-50042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urbido gp92(100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50042-50335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edrock gp92(69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50335-50622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rixie gp92(75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50631-51341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rixie gp93 (93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51372-51452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EricB gp99(84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D15C0" w:rsidRPr="00911D44" w:rsidTr="00C535D6">
        <w:trPr>
          <w:jc w:val="center"/>
        </w:trPr>
        <w:tc>
          <w:tcPr>
            <w:tcW w:w="862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60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73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51477-51767</w:t>
            </w:r>
          </w:p>
        </w:tc>
        <w:tc>
          <w:tcPr>
            <w:tcW w:w="1097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3524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Turbido gp95(91%)</w:t>
            </w:r>
          </w:p>
        </w:tc>
        <w:tc>
          <w:tcPr>
            <w:tcW w:w="2555" w:type="dxa"/>
            <w:vAlign w:val="center"/>
          </w:tcPr>
          <w:p w:rsidR="00BD15C0" w:rsidRPr="00911D44" w:rsidRDefault="00BD15C0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4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</w:tbl>
    <w:p w:rsidR="00BD15C0" w:rsidRPr="00BD15C0" w:rsidDel="00553992" w:rsidRDefault="00135906" w:rsidP="00BD15C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4</w:t>
      </w:r>
      <w:r w:rsidR="00BD15C0" w:rsidRPr="00BD15C0">
        <w:rPr>
          <w:rFonts w:ascii="Times New Roman" w:hAnsi="Times New Roman" w:cs="Times New Roman"/>
          <w:b/>
          <w:lang w:val="en-US"/>
        </w:rPr>
        <w:t>. Annotation of ORFs in the genome of mycobacteriophage First.</w:t>
      </w:r>
      <w:r w:rsidR="00DE7577">
        <w:rPr>
          <w:rFonts w:ascii="Times New Roman" w:hAnsi="Times New Roman" w:cs="Times New Roman"/>
          <w:b/>
          <w:lang w:val="en-US"/>
        </w:rPr>
        <w:t xml:space="preserve"> </w:t>
      </w:r>
      <w:r w:rsidR="008D6D48">
        <w:rPr>
          <w:rFonts w:ascii="Times New Roman" w:hAnsi="Times New Roman" w:cs="Times New Roman"/>
          <w:lang w:val="en-US"/>
        </w:rPr>
        <w:t>Coordinates and putative functions of  First are indicated.  A</w:t>
      </w:r>
      <w:r w:rsidR="00BD15C0" w:rsidRPr="00BD15C0" w:rsidDel="00553992">
        <w:rPr>
          <w:rFonts w:ascii="Times New Roman" w:hAnsi="Times New Roman" w:cs="Times New Roman"/>
          <w:lang w:val="en-US"/>
        </w:rPr>
        <w:t xml:space="preserve"> </w:t>
      </w:r>
      <w:r w:rsidR="00BD15C0" w:rsidRPr="00BD15C0" w:rsidDel="00553992">
        <w:rPr>
          <w:rFonts w:ascii="Times New Roman" w:hAnsi="Times New Roman" w:cs="Times New Roman"/>
          <w:bCs/>
          <w:color w:val="000000"/>
          <w:lang w:val="en-US"/>
        </w:rPr>
        <w:t xml:space="preserve">tRNA:tRNA-Gln(ctg) </w:t>
      </w:r>
      <w:r w:rsidR="008D6D48">
        <w:rPr>
          <w:rFonts w:ascii="Times New Roman" w:hAnsi="Times New Roman" w:cs="Times New Roman"/>
          <w:bCs/>
          <w:color w:val="000000"/>
          <w:lang w:val="en-US"/>
        </w:rPr>
        <w:t xml:space="preserve"> is </w:t>
      </w:r>
      <w:r w:rsidR="00BD15C0" w:rsidRPr="00BD15C0" w:rsidDel="00553992">
        <w:rPr>
          <w:rFonts w:ascii="Times New Roman" w:hAnsi="Times New Roman" w:cs="Times New Roman"/>
          <w:bCs/>
          <w:color w:val="000000"/>
          <w:lang w:val="en-US"/>
        </w:rPr>
        <w:t>encode</w:t>
      </w:r>
      <w:r w:rsidR="00BD15C0" w:rsidRPr="00BD15C0">
        <w:rPr>
          <w:rFonts w:ascii="Times New Roman" w:hAnsi="Times New Roman" w:cs="Times New Roman"/>
          <w:bCs/>
          <w:color w:val="000000"/>
          <w:lang w:val="en-US"/>
        </w:rPr>
        <w:t>d at</w:t>
      </w:r>
      <w:r w:rsidR="008D6D48">
        <w:rPr>
          <w:rFonts w:ascii="Times New Roman" w:hAnsi="Times New Roman" w:cs="Times New Roman"/>
          <w:bCs/>
          <w:color w:val="000000"/>
          <w:lang w:val="en-US"/>
        </w:rPr>
        <w:t xml:space="preserve"> </w:t>
      </w:r>
      <w:r w:rsidR="00BD15C0" w:rsidRPr="00BD15C0" w:rsidDel="00553992">
        <w:rPr>
          <w:rFonts w:ascii="Times New Roman" w:hAnsi="Times New Roman" w:cs="Times New Roman"/>
          <w:bCs/>
          <w:color w:val="000000"/>
          <w:lang w:val="en-US"/>
        </w:rPr>
        <w:t xml:space="preserve"> </w:t>
      </w:r>
      <w:r w:rsidR="008D6D48">
        <w:rPr>
          <w:rFonts w:ascii="Times New Roman" w:hAnsi="Times New Roman" w:cs="Times New Roman"/>
          <w:bCs/>
          <w:color w:val="000000"/>
          <w:lang w:val="en-US"/>
        </w:rPr>
        <w:t xml:space="preserve">coordinates </w:t>
      </w:r>
      <w:r w:rsidR="00BD15C0" w:rsidRPr="00BD15C0" w:rsidDel="00553992">
        <w:rPr>
          <w:rFonts w:ascii="Times New Roman" w:hAnsi="Times New Roman" w:cs="Times New Roman"/>
          <w:bCs/>
          <w:color w:val="000000"/>
          <w:lang w:val="en-US"/>
        </w:rPr>
        <w:t xml:space="preserve"> 4425</w:t>
      </w:r>
      <w:r w:rsidR="008D6D48">
        <w:rPr>
          <w:rFonts w:ascii="Times New Roman" w:hAnsi="Times New Roman" w:cs="Times New Roman"/>
          <w:bCs/>
          <w:color w:val="000000"/>
          <w:lang w:val="en-US"/>
        </w:rPr>
        <w:t>-</w:t>
      </w:r>
      <w:r w:rsidR="00BD15C0" w:rsidRPr="00BD15C0" w:rsidDel="00553992">
        <w:rPr>
          <w:rFonts w:ascii="Times New Roman" w:hAnsi="Times New Roman" w:cs="Times New Roman"/>
          <w:bCs/>
          <w:color w:val="000000"/>
          <w:lang w:val="en-US"/>
        </w:rPr>
        <w:t>4503bp</w:t>
      </w:r>
      <w:r w:rsidR="008D6D48">
        <w:rPr>
          <w:rFonts w:ascii="Times New Roman" w:hAnsi="Times New Roman" w:cs="Times New Roman"/>
          <w:bCs/>
          <w:color w:val="000000"/>
          <w:lang w:val="en-US"/>
        </w:rPr>
        <w:t xml:space="preserve"> but not listed.</w:t>
      </w:r>
      <w:r w:rsidR="004814DC">
        <w:rPr>
          <w:rFonts w:ascii="Times New Roman" w:hAnsi="Times New Roman" w:cs="Times New Roman"/>
          <w:bCs/>
          <w:color w:val="000000"/>
          <w:lang w:val="en-US"/>
        </w:rPr>
        <w:t xml:space="preserve">.Direction of transcription, F, forward </w:t>
      </w:r>
      <w:r w:rsidR="004814DC" w:rsidRPr="004814DC">
        <w:rPr>
          <w:rFonts w:ascii="Times New Roman" w:hAnsi="Times New Roman" w:cs="Times New Roman"/>
          <w:bCs/>
          <w:color w:val="000000"/>
          <w:lang w:val="en-US"/>
        </w:rPr>
        <w:t>(leftwards); R, reverse (rightwards)</w:t>
      </w:r>
      <w:r w:rsidR="004814DC">
        <w:rPr>
          <w:rFonts w:ascii="Times New Roman" w:hAnsi="Times New Roman" w:cs="Times New Roman"/>
          <w:bCs/>
          <w:color w:val="000000"/>
          <w:lang w:val="en-US"/>
        </w:rPr>
        <w:t>.</w:t>
      </w:r>
    </w:p>
    <w:p w:rsidR="00BD15C0" w:rsidDel="00553992" w:rsidRDefault="00BD15C0" w:rsidP="00BD15C0">
      <w:pPr>
        <w:rPr>
          <w:b/>
          <w:lang w:val="en-US"/>
        </w:rPr>
      </w:pPr>
    </w:p>
    <w:p w:rsidR="00BD15C0" w:rsidRDefault="00BD15C0" w:rsidP="00BD15C0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B3201E" w:rsidRPr="00BD15C0" w:rsidRDefault="00B3201E">
      <w:pPr>
        <w:rPr>
          <w:lang w:val="en-US"/>
        </w:rPr>
      </w:pPr>
    </w:p>
    <w:sectPr w:rsidR="00B3201E" w:rsidRPr="00BD15C0" w:rsidSect="00B3201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BD15C0"/>
    <w:rsid w:val="00135906"/>
    <w:rsid w:val="001565D5"/>
    <w:rsid w:val="004814DC"/>
    <w:rsid w:val="008D6D48"/>
    <w:rsid w:val="0096450E"/>
    <w:rsid w:val="00B3201E"/>
    <w:rsid w:val="00BD15C0"/>
    <w:rsid w:val="00DE7577"/>
    <w:rsid w:val="00EA30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5C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D15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BD15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A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BD15C0"/>
    <w:rPr>
      <w:rFonts w:ascii="Courier New" w:eastAsia="Times New Roman" w:hAnsi="Courier New" w:cs="Courier New"/>
      <w:sz w:val="20"/>
      <w:szCs w:val="20"/>
      <w:lang w:eastAsia="es-AR"/>
    </w:rPr>
  </w:style>
  <w:style w:type="character" w:customStyle="1" w:styleId="feature">
    <w:name w:val="feature"/>
    <w:basedOn w:val="Fuentedeprrafopredeter"/>
    <w:rsid w:val="00BD15C0"/>
  </w:style>
  <w:style w:type="character" w:customStyle="1" w:styleId="apple-converted-space">
    <w:name w:val="apple-converted-space"/>
    <w:basedOn w:val="Fuentedeprrafopredeter"/>
    <w:rsid w:val="00BD15C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08</Words>
  <Characters>4448</Characters>
  <Application>Microsoft Office Word</Application>
  <DocSecurity>0</DocSecurity>
  <Lines>37</Lines>
  <Paragraphs>10</Paragraphs>
  <ScaleCrop>false</ScaleCrop>
  <Company/>
  <LinksUpToDate>false</LinksUpToDate>
  <CharactersWithSpaces>5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e</dc:creator>
  <cp:lastModifiedBy>Jole</cp:lastModifiedBy>
  <cp:revision>3</cp:revision>
  <dcterms:created xsi:type="dcterms:W3CDTF">2012-12-28T20:02:00Z</dcterms:created>
  <dcterms:modified xsi:type="dcterms:W3CDTF">2012-12-28T21:21:00Z</dcterms:modified>
</cp:coreProperties>
</file>